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01469D14"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CDD46B" w:rsidR="00F102CC" w:rsidRPr="003D5AF6" w:rsidRDefault="00BD25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CB081E3" w:rsidR="00F102CC" w:rsidRPr="003D5AF6"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72A1B7" w:rsidR="00F102CC" w:rsidRPr="003D5AF6"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6A1199" w:rsidR="00F102CC" w:rsidRPr="003D5AF6"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F835C3" w:rsidR="00F102CC" w:rsidRPr="003D5AF6"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615449" w:rsidR="00F102CC" w:rsidRPr="003D5AF6"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5B707D" w:rsidR="00F102CC" w:rsidRPr="003D5AF6"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851A07" w:rsidR="00F102CC" w:rsidRPr="003D5AF6"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F6A2971" w:rsidR="00F102CC" w:rsidRPr="00141D8B" w:rsidRDefault="00141D8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ethods section </w:t>
            </w:r>
            <w:r>
              <w:rPr>
                <w:rFonts w:ascii="Noto Sans" w:eastAsia="Noto Sans" w:hAnsi="Noto Sans" w:cs="Noto Sans"/>
                <w:bCs/>
                <w:i/>
                <w:iCs/>
                <w:color w:val="434343"/>
                <w:sz w:val="18"/>
                <w:szCs w:val="18"/>
              </w:rPr>
              <w:t>Strains and Media</w:t>
            </w:r>
            <w:r>
              <w:rPr>
                <w:rFonts w:ascii="Noto Sans" w:eastAsia="Noto Sans" w:hAnsi="Noto Sans" w:cs="Noto Sans"/>
                <w:bCs/>
                <w:color w:val="434343"/>
                <w:sz w:val="18"/>
                <w:szCs w:val="18"/>
              </w:rPr>
              <w:t xml:space="preserve"> (page 2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0660CC" w:rsidR="00F102CC" w:rsidRDefault="00141D8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3E37B1" w:rsidR="00F102CC" w:rsidRPr="003D5AF6" w:rsidRDefault="0014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8E1B41" w:rsidR="00F102CC" w:rsidRPr="003D5AF6" w:rsidRDefault="0014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094F489" w:rsidR="00F102CC" w:rsidRPr="003D5AF6" w:rsidRDefault="0014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BD25D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07ABFC" w:rsidR="00F102CC" w:rsidRPr="00BD25D3" w:rsidRDefault="00141D8B">
            <w:pPr>
              <w:spacing w:line="225" w:lineRule="auto"/>
              <w:rPr>
                <w:rFonts w:ascii="Noto Sans" w:eastAsia="Noto Sans" w:hAnsi="Noto Sans" w:cs="Noto Sans"/>
                <w:bCs/>
                <w:color w:val="434343"/>
                <w:sz w:val="18"/>
                <w:szCs w:val="18"/>
              </w:rPr>
            </w:pPr>
            <w:r w:rsidRPr="00BD25D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C02AAF" w:rsidR="00F102CC" w:rsidRPr="003D5AF6" w:rsidRDefault="0014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BFD372" w:rsidR="00F102CC" w:rsidRPr="003D5AF6" w:rsidRDefault="0014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51CDFE"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Figures 1-4.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FFCFD8"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Figures 1-4.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5230E3"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300242"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9AE4B8"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28CACA"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77D680"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EC3BAD"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CE7C84">
              <w:rPr>
                <w:rFonts w:ascii="Noto Sans" w:eastAsia="Noto Sans" w:hAnsi="Noto Sans" w:cs="Noto Sans"/>
                <w:bCs/>
                <w:color w:val="434343"/>
                <w:sz w:val="18"/>
                <w:szCs w:val="18"/>
              </w:rPr>
              <w:t xml:space="preserve">Results section where applicab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15937F" w:rsidR="00F102CC" w:rsidRPr="003D5AF6" w:rsidRDefault="006A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after Discussion before Methods description on page 25.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CE7C8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E7C84" w:rsidRDefault="00CE7C84" w:rsidP="00CE7C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632561" w:rsidR="00CE7C84" w:rsidRPr="003D5AF6" w:rsidRDefault="00CE7C84" w:rsidP="00CE7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after Discussion before Methods description on page 25.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E7C84" w:rsidRPr="003D5AF6" w:rsidRDefault="00CE7C84" w:rsidP="00CE7C84">
            <w:pPr>
              <w:spacing w:line="225" w:lineRule="auto"/>
              <w:rPr>
                <w:rFonts w:ascii="Noto Sans" w:eastAsia="Noto Sans" w:hAnsi="Noto Sans" w:cs="Noto Sans"/>
                <w:bCs/>
                <w:color w:val="434343"/>
                <w:sz w:val="18"/>
                <w:szCs w:val="18"/>
              </w:rPr>
            </w:pPr>
          </w:p>
        </w:tc>
      </w:tr>
      <w:tr w:rsidR="00CE7C8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E7C84" w:rsidRDefault="00CE7C84" w:rsidP="00CE7C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E7C84" w:rsidRPr="003D5AF6" w:rsidRDefault="00CE7C84" w:rsidP="00CE7C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AA5CBE" w:rsidR="00CE7C84" w:rsidRPr="003D5AF6" w:rsidRDefault="00CE7C84" w:rsidP="00CE7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7C8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E7C84" w:rsidRPr="003D5AF6" w:rsidRDefault="00CE7C84" w:rsidP="00CE7C8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E7C84" w:rsidRDefault="00CE7C84" w:rsidP="00CE7C8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E7C84" w:rsidRDefault="00CE7C84" w:rsidP="00CE7C8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7C8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E7C84" w:rsidRDefault="00CE7C84" w:rsidP="00CE7C8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E7C84" w:rsidRDefault="00CE7C84" w:rsidP="00CE7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E7C84" w:rsidRDefault="00CE7C84" w:rsidP="00CE7C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7C8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E7C84" w:rsidRDefault="00CE7C84" w:rsidP="00CE7C8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D8D6FA" w:rsidR="00CE7C84" w:rsidRPr="00CE7C84" w:rsidRDefault="00CE7C84" w:rsidP="00CE7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ethods Section, </w:t>
            </w:r>
            <w:r>
              <w:rPr>
                <w:rFonts w:ascii="Noto Sans" w:eastAsia="Noto Sans" w:hAnsi="Noto Sans" w:cs="Noto Sans"/>
                <w:bCs/>
                <w:i/>
                <w:iCs/>
                <w:color w:val="434343"/>
                <w:sz w:val="18"/>
                <w:szCs w:val="18"/>
              </w:rPr>
              <w:t>Sequencing Analysis</w:t>
            </w:r>
            <w:r>
              <w:rPr>
                <w:rFonts w:ascii="Noto Sans" w:eastAsia="Noto Sans" w:hAnsi="Noto Sans" w:cs="Noto Sans"/>
                <w:bCs/>
                <w:color w:val="434343"/>
                <w:sz w:val="18"/>
                <w:szCs w:val="18"/>
              </w:rPr>
              <w:t xml:space="preserve">, page 31. Provided in a GitHub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E7C84" w:rsidRPr="003D5AF6" w:rsidRDefault="00CE7C84" w:rsidP="00CE7C84">
            <w:pPr>
              <w:spacing w:line="225" w:lineRule="auto"/>
              <w:rPr>
                <w:rFonts w:ascii="Noto Sans" w:eastAsia="Noto Sans" w:hAnsi="Noto Sans" w:cs="Noto Sans"/>
                <w:bCs/>
                <w:color w:val="434343"/>
                <w:sz w:val="18"/>
                <w:szCs w:val="18"/>
              </w:rPr>
            </w:pPr>
          </w:p>
        </w:tc>
      </w:tr>
      <w:tr w:rsidR="00CE7C8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E7C84" w:rsidRDefault="00CE7C84" w:rsidP="00CE7C8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A096364" w:rsidR="00CE7C84" w:rsidRPr="003D5AF6" w:rsidRDefault="00CE7C84" w:rsidP="00CE7C8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Provided in Methods Section, </w:t>
            </w:r>
            <w:r>
              <w:rPr>
                <w:rFonts w:ascii="Noto Sans" w:eastAsia="Noto Sans" w:hAnsi="Noto Sans" w:cs="Noto Sans"/>
                <w:bCs/>
                <w:i/>
                <w:iCs/>
                <w:color w:val="434343"/>
                <w:sz w:val="18"/>
                <w:szCs w:val="18"/>
              </w:rPr>
              <w:t>Sequencing Analysis</w:t>
            </w:r>
            <w:r>
              <w:rPr>
                <w:rFonts w:ascii="Noto Sans" w:eastAsia="Noto Sans" w:hAnsi="Noto Sans" w:cs="Noto Sans"/>
                <w:bCs/>
                <w:color w:val="434343"/>
                <w:sz w:val="18"/>
                <w:szCs w:val="18"/>
              </w:rPr>
              <w:t xml:space="preserve">, page 31. Provided in a GitHub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E7C84" w:rsidRPr="003D5AF6" w:rsidRDefault="00CE7C84" w:rsidP="00CE7C84">
            <w:pPr>
              <w:spacing w:line="225" w:lineRule="auto"/>
              <w:rPr>
                <w:rFonts w:ascii="Noto Sans" w:eastAsia="Noto Sans" w:hAnsi="Noto Sans" w:cs="Noto Sans"/>
                <w:bCs/>
                <w:color w:val="434343"/>
                <w:sz w:val="18"/>
                <w:szCs w:val="18"/>
              </w:rPr>
            </w:pPr>
          </w:p>
        </w:tc>
      </w:tr>
      <w:tr w:rsidR="00CE7C8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E7C84" w:rsidRDefault="00CE7C84" w:rsidP="00CE7C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E7C84" w:rsidRPr="003D5AF6" w:rsidRDefault="00CE7C84" w:rsidP="00CE7C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CD457A" w:rsidR="00CE7C84" w:rsidRPr="003D5AF6" w:rsidRDefault="00CE7C84" w:rsidP="00CE7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D5F626" w:rsidR="00F102CC" w:rsidRPr="003D5AF6" w:rsidRDefault="00CE7C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E5F01" w14:textId="77777777" w:rsidR="00E878CB" w:rsidRDefault="00E878CB">
      <w:r>
        <w:separator/>
      </w:r>
    </w:p>
  </w:endnote>
  <w:endnote w:type="continuationSeparator" w:id="0">
    <w:p w14:paraId="1D01B3F9" w14:textId="77777777" w:rsidR="00E878CB" w:rsidRDefault="00E87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145CB" w14:textId="77777777" w:rsidR="00E878CB" w:rsidRDefault="00E878CB">
      <w:r>
        <w:separator/>
      </w:r>
    </w:p>
  </w:footnote>
  <w:footnote w:type="continuationSeparator" w:id="0">
    <w:p w14:paraId="3362342E" w14:textId="77777777" w:rsidR="00E878CB" w:rsidRDefault="00E878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3362309">
    <w:abstractNumId w:val="2"/>
  </w:num>
  <w:num w:numId="2" w16cid:durableId="1124421586">
    <w:abstractNumId w:val="0"/>
  </w:num>
  <w:num w:numId="3" w16cid:durableId="1977174157">
    <w:abstractNumId w:val="1"/>
  </w:num>
  <w:num w:numId="4" w16cid:durableId="223417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1D8B"/>
    <w:rsid w:val="001B3BCC"/>
    <w:rsid w:val="002209A8"/>
    <w:rsid w:val="003D5AF6"/>
    <w:rsid w:val="00427975"/>
    <w:rsid w:val="004E2C31"/>
    <w:rsid w:val="005B0259"/>
    <w:rsid w:val="006A1E05"/>
    <w:rsid w:val="007054B6"/>
    <w:rsid w:val="009C7B26"/>
    <w:rsid w:val="00A11E52"/>
    <w:rsid w:val="00BD25D3"/>
    <w:rsid w:val="00BD41E9"/>
    <w:rsid w:val="00C84413"/>
    <w:rsid w:val="00CE7C84"/>
    <w:rsid w:val="00E878C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entz</dc:creator>
  <cp:lastModifiedBy>Jennifer Pentz</cp:lastModifiedBy>
  <cp:revision>2</cp:revision>
  <dcterms:created xsi:type="dcterms:W3CDTF">2022-12-04T19:57:00Z</dcterms:created>
  <dcterms:modified xsi:type="dcterms:W3CDTF">2022-12-04T19:57:00Z</dcterms:modified>
</cp:coreProperties>
</file>